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EDC56" w14:textId="16739F01" w:rsidR="00D42485" w:rsidRPr="00D42485" w:rsidRDefault="00D42485" w:rsidP="00D4248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4248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Table 5. </w:t>
      </w:r>
      <w:r w:rsidRPr="00D42485">
        <w:rPr>
          <w:rFonts w:ascii="Times New Roman" w:hAnsi="Times New Roman" w:cs="Times New Roman"/>
          <w:b/>
          <w:bCs/>
          <w:sz w:val="18"/>
          <w:szCs w:val="18"/>
        </w:rPr>
        <w:t xml:space="preserve">Univariate and multivariate Cox regression analysis for OS in patients receiving </w:t>
      </w:r>
      <w:r w:rsidR="00124E2D">
        <w:rPr>
          <w:rFonts w:ascii="Times New Roman" w:hAnsi="Times New Roman" w:cs="Times New Roman"/>
          <w:b/>
          <w:bCs/>
          <w:sz w:val="18"/>
          <w:szCs w:val="18"/>
        </w:rPr>
        <w:t>post</w:t>
      </w:r>
      <w:r w:rsidR="00956FB7">
        <w:rPr>
          <w:rFonts w:ascii="Times New Roman" w:hAnsi="Times New Roman" w:cs="Times New Roman"/>
          <w:b/>
          <w:bCs/>
          <w:sz w:val="18"/>
          <w:szCs w:val="18"/>
        </w:rPr>
        <w:t xml:space="preserve">operative </w:t>
      </w:r>
      <w:r w:rsidRPr="00D42485">
        <w:rPr>
          <w:rFonts w:ascii="Times New Roman" w:hAnsi="Times New Roman" w:cs="Times New Roman"/>
          <w:b/>
          <w:bCs/>
          <w:sz w:val="18"/>
          <w:szCs w:val="18"/>
        </w:rPr>
        <w:t xml:space="preserve">adjuvant </w:t>
      </w:r>
      <w:r w:rsidRPr="00D42485">
        <w:rPr>
          <w:rFonts w:ascii="Times New Roman" w:eastAsia="宋体" w:hAnsi="Times New Roman" w:cs="Times New Roman"/>
          <w:b/>
          <w:bCs/>
          <w:sz w:val="18"/>
          <w:szCs w:val="18"/>
        </w:rPr>
        <w:t>chemoradiotherapy</w:t>
      </w:r>
    </w:p>
    <w:tbl>
      <w:tblPr>
        <w:tblW w:w="9568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392"/>
        <w:gridCol w:w="1011"/>
        <w:gridCol w:w="461"/>
        <w:gridCol w:w="2192"/>
        <w:gridCol w:w="1011"/>
      </w:tblGrid>
      <w:tr w:rsidR="00D42485" w:rsidRPr="00D42485" w14:paraId="3A4164D0" w14:textId="77777777" w:rsidTr="00D42485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3EC5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016E" w14:textId="68884EB3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40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A82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068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0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8C5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D42485" w:rsidRPr="00D42485" w14:paraId="17CE76EE" w14:textId="77777777" w:rsidTr="00D42485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4CA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EC1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785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3024" w14:textId="00A57240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B81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EF4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D90C" w14:textId="3CE8DCA8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42485" w:rsidRPr="00D42485" w14:paraId="222B86EB" w14:textId="77777777" w:rsidTr="00D42485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4C92" w14:textId="77777777" w:rsidR="00D42485" w:rsidRPr="00B313F6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3F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5B2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A00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55 (0.979 - 1.136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744D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2918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B78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64D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5A191504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992E" w14:textId="77777777" w:rsidR="00D42485" w:rsidRPr="00B313F6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3F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7DED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A0E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789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CED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774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003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2076C600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23A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986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A65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72A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83A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462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3D2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0654961D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AB85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C5A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D50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266 (0.413 - 25.80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AE2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F4B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106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81D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6C28E193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F8B0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6A4F3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EAB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A87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F75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967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74B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5F86A004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A97A" w14:textId="77777777" w:rsidR="00D42485" w:rsidRPr="00B313F6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3F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AEE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7D1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83 (0.719 - 1.08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0AF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5CC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57F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8DC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16D0D1DE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AC2B" w14:textId="77777777" w:rsidR="00D42485" w:rsidRPr="00B313F6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3F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D67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B1A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00A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F98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C1B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F46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0C17641C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E413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901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488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526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76A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EAF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E63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1A9600CD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4C6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06A5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C6E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39 (0.143 - 3.812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5E8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7B7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924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3013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4D724B80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7F4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B99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6D75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.441 (2.989 - 126.45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03A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424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C6D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AAD3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3669A1D9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4817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64F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EE17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56 (0.181 - 13.34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BA55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F76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819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314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1F01EDE8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E41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18AD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56AD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FCA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1373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E8C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4D57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1E65BF04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94F4" w14:textId="77777777" w:rsidR="00D42485" w:rsidRPr="00B313F6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3F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=1/2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2CE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991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2AB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A7B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135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D3D7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2F96FA3F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C31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EE0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48C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CF2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1077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846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BE0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48E2988C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055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059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5F0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381 (0.928 - 20.67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5BF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1D6D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9A77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381 (0.928 - 20.67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A61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D42485" w:rsidRPr="00D42485" w14:paraId="531DDB3D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04C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4E6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ED40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81D9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84B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76A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255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D42485" w:rsidRPr="00D42485" w14:paraId="5B24D5BA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A26E" w14:textId="77777777" w:rsidR="00D42485" w:rsidRPr="00B313F6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3F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25A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8E9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96A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E72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8702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33A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2F43FDCA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19A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411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AB6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A5A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B3B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E72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6AF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2BA0D24C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FEA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54E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249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31 (0.507 - 8.13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D2D5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24D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63A3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623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46109692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650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B3D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F15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85 (0.202 - 14.04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EBC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024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B84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A3D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5A759EF3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379C" w14:textId="602B9958" w:rsidR="00D42485" w:rsidRPr="00B313F6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3F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039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4A65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CC8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F81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680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635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3A60DD8D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BFC5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CD33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CEE7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68A9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CEB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52F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C92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5ED533F2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3D05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B7A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EBB7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64 (0.439 - 5.56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9CD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3B13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269D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1F4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212C152B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B17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FBCD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B6D3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7DD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7BFF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A5C6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895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1B6AC0EB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D36F" w14:textId="77777777" w:rsidR="00D42485" w:rsidRPr="00B313F6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3F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27BD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2C0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662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D7F0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FB3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201C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52D355CC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BCAD" w14:textId="1EEB1872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E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39BA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583B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AA18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52AE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AFB4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8C11" w14:textId="77777777" w:rsidR="00D42485" w:rsidRPr="00D42485" w:rsidRDefault="00D42485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7740E73E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C0F6" w14:textId="43710BD6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CC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6C3B" w14:textId="62DFFB4A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E0E9" w14:textId="45B82AF6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211 (0.588 - 30.15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1D71" w14:textId="4554FA7B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46E0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DC83" w14:textId="681A15BA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5EF7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5717F3C5" w14:textId="77777777" w:rsidTr="00D42485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42FC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S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8926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5B34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279 (0.658 - 16.34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E961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0215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C348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9153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485" w:rsidRPr="00D42485" w14:paraId="637D3AC0" w14:textId="77777777" w:rsidTr="00D42485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A581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UM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3702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05D8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F932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E92D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407C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8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A66B" w14:textId="77777777" w:rsidR="00D42485" w:rsidRPr="00D42485" w:rsidRDefault="00D42485" w:rsidP="00D424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303F437" w14:textId="1D7E7135" w:rsidR="00D42485" w:rsidRPr="00D42485" w:rsidRDefault="002B3BE7" w:rsidP="00D42485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AC158A">
        <w:rPr>
          <w:rFonts w:ascii="Times New Roman" w:eastAsia="宋体" w:hAnsi="Times New Roman" w:cs="Times New Roman"/>
          <w:sz w:val="18"/>
          <w:szCs w:val="18"/>
        </w:rPr>
        <w:t>UEC: Uterine Endometrioid Carcinoma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D42485" w:rsidRPr="00D42485">
        <w:rPr>
          <w:rFonts w:ascii="Times New Roman" w:eastAsia="宋体" w:hAnsi="Times New Roman" w:cs="Times New Roman"/>
          <w:sz w:val="18"/>
          <w:szCs w:val="18"/>
        </w:rPr>
        <w:t>USC: Uterine Serous Carcinoma; UMC: Uterine Mixed Carcinoma; UCCC: Uterine Clear Cell Carcinoma; BMI: Body Mass Index; OS: Overall Survival.</w:t>
      </w:r>
    </w:p>
    <w:p w14:paraId="76B0AFB9" w14:textId="77777777" w:rsidR="00D42485" w:rsidRPr="00D42485" w:rsidRDefault="00D42485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</w:p>
    <w:sectPr w:rsidR="00D42485" w:rsidRPr="00D4248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A0655" w14:textId="77777777" w:rsidR="008443D8" w:rsidRDefault="008443D8" w:rsidP="00956FB7">
      <w:r>
        <w:separator/>
      </w:r>
    </w:p>
  </w:endnote>
  <w:endnote w:type="continuationSeparator" w:id="0">
    <w:p w14:paraId="1F157652" w14:textId="77777777" w:rsidR="008443D8" w:rsidRDefault="008443D8" w:rsidP="00956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C1241" w14:textId="77777777" w:rsidR="008443D8" w:rsidRDefault="008443D8" w:rsidP="00956FB7">
      <w:r>
        <w:separator/>
      </w:r>
    </w:p>
  </w:footnote>
  <w:footnote w:type="continuationSeparator" w:id="0">
    <w:p w14:paraId="0BE34FBE" w14:textId="77777777" w:rsidR="008443D8" w:rsidRDefault="008443D8" w:rsidP="00956F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44056293">
    <w:abstractNumId w:val="1"/>
  </w:num>
  <w:num w:numId="2" w16cid:durableId="922686003">
    <w:abstractNumId w:val="2"/>
  </w:num>
  <w:num w:numId="3" w16cid:durableId="1130123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24E2D"/>
    <w:rsid w:val="001379FE"/>
    <w:rsid w:val="001C0A13"/>
    <w:rsid w:val="001D75AB"/>
    <w:rsid w:val="002B3BE7"/>
    <w:rsid w:val="0035500D"/>
    <w:rsid w:val="00362E65"/>
    <w:rsid w:val="004158F9"/>
    <w:rsid w:val="00457CF1"/>
    <w:rsid w:val="00651812"/>
    <w:rsid w:val="00747CCE"/>
    <w:rsid w:val="007B3E96"/>
    <w:rsid w:val="008443D8"/>
    <w:rsid w:val="008F1F48"/>
    <w:rsid w:val="00901463"/>
    <w:rsid w:val="00946CB3"/>
    <w:rsid w:val="00956FB7"/>
    <w:rsid w:val="00AE18EF"/>
    <w:rsid w:val="00AE1BDD"/>
    <w:rsid w:val="00B313F6"/>
    <w:rsid w:val="00B3547C"/>
    <w:rsid w:val="00B4379D"/>
    <w:rsid w:val="00C27329"/>
    <w:rsid w:val="00C31EEB"/>
    <w:rsid w:val="00D42485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4D560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56F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56FB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56F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56F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3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 shitong</cp:lastModifiedBy>
  <cp:revision>14</cp:revision>
  <dcterms:created xsi:type="dcterms:W3CDTF">2017-02-28T11:18:00Z</dcterms:created>
  <dcterms:modified xsi:type="dcterms:W3CDTF">2023-08-14T05:26:00Z</dcterms:modified>
  <cp:category/>
</cp:coreProperties>
</file>